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Monomer of consensus tandem repeat A versus Endogenous Retrovirus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  <w:lang w:val="en-US"/>
        </w:rPr>
      </w:pPr>
      <w:r>
        <w:rPr>
          <w:rFonts w:cs="Courier New" w:ascii="Courier New" w:hAnsi="Courier New"/>
          <w:b/>
          <w:sz w:val="20"/>
          <w:szCs w:val="20"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&gt;ERVB5_3-I_RN Endogenous Retrovirus Rattus norvegicus    (8551 n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>s-w opt:  98  Z-score: 97.9  bits: 27.6 E(): 0.6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98;  74.074% identity (74.074% ungapped) in 27 nt overlap (1-27:5998-602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20      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repA                                 GCCCATCGGGGCCKTGGATACCTGCTTT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:: :.::::::.::.:.:.: ::::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B5_ GACCTCTGTAAATTAGCCCTCGGGGCCAGGGCCCCTTGGGGCCTTGAACATCAGCTTG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5970      5980      5990      6000      6010      602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B5_ TTACAAGTAGCCCCAGAGGATAACATGCCCCACACTCAGAGCCAACAAACCCACAATT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6030      6040      6050      6060      6070      6080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Monomer of consensus tandem repeat B (CCCCAG)n versus Endogenous Retrovirus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&gt;ERV18_MD_I ERV1 Monodelphis domestica                   (6250 n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>s-w opt: 162  Z-score: 91.2  bits: 26.6 E():  2.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162;  70.175% identity (83.333% ungapped) in 57 nt overlap (1-48:2354-241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20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pB                                 CCCCAGCCCCAGCCCCAGCCCCA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::: ::::::::::  :::::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18_ TCTAGACCTCACCCATCCTACTCCTCTCCACCCCACCCCCAGCCCCTCCCCCATTCCTC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2330      2340      2350      2360      2370      2380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0        40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repB   --GCCCCAGCCCCAGCCCCAGCCCCAG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.::::: ::::::::::: ::::..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18_ CCACCCCACCCCCAGCCCCACCCCCGATCCTTTCACTCTGCCTCCCCACCTGCTGAC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2390      2400      2410      2420      2430      2440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3-mer of consensus tandem repeat F versus DNA transposones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&gt;HAT2_MD hAT Monodelphis domestica                       (3298 n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v-comp s-w opt: 159  Z-score: 80.0  bits: 24.3 E():   1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159;  64.000% identity (65.753% ungapped) in 75 nt overlap (1-75:1057-112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10        20        3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repF                                 TCTGCCATGATGTCCACGTGGCAAATC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..:::  ::: :::: :::..:. :::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AT2_M ACCAGTGTGAGCCTGAGGTAAAAGTGGAGTTCCACCAATATGGCCAC-TGGTGAGGCT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30      1040      1050      1060      1070       1080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40        50        60        70                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repF   CATGATGTCCACGTGGCAAATCTGCCATGATGTCCACGTGGCAAA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:::::  :: ::: ::. ::::  :::::  :::. . ::.: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AT2_M AATGATGTGGAC-TGGGAAGGCTGCATTGATGGACACAGATCAGACTGCATTGATGGG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90       1100      1110      1120      1130      1140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Monomer of consensus tandem repeat F versus DNA transposones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&gt;Birddawg_I Gypsy Gallus gallus                          (5334 n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v-comp s-w opt:  81  Z-score: 75.7  bits: 22.6 E():   1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81;  75.000% identity (75.000% ungapped) in 24 nt overlap (2-25:4773-479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20       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repF3                               TCTGCCATGATGTCCACGTGGCAAA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. :::: :::::: .::::::.: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irdda TCAACACTCCGGTCTTCATTGCTAAAGGGACCCCCATCATGTCCCTGTGGCAGATCAG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4750      4760      4770      4780      4790      4800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irdda CACCCCCTTTGGTGCCTGATATAGTTATGCAGCCGCAGACATCTGGCCAGAAGGTATG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4810      4820      4830      4840      4850      4860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Monomermer of consensus tandem repeat H versus L1 LINE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&gt;L1-7_MD L1 Monodelphis domestica                        (3400 n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>s-w opt: 108  Z-score: 83.2  bits: 23.7 E():   1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108;  72.727% identity (77.419% ungapped) in 33 nt overlap (1-31:3323-335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  20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pH                                 AGTTTTCATG--TTTGCTTCCTTAAAAT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:.::::.:::  ::::.:: .::::::::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1-7_M AAACAATGTGGAGTTTGTGGTTTTGCACATAATTTTTATGCATTTGTTTATTTAAAA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300      3310      3320      3330      3340      3350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0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repH   CTTAA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.::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1-7_M TTTTTGTTGGTGGTGGTGGTTACTAAGTATATAATAAAAAAATGG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en-US"/>
        </w:rPr>
        <w:t>3360      3370      3380      3390      340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Monomer of consensus tandem repeat C  (109 bp) versus Endogenous Retrovirus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&gt;ERVB4_3-I_MM Endogenous Retrovirus Mus musculus         (8574 nt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sz w:val="20"/>
          <w:szCs w:val="20"/>
          <w:lang w:val="en-US"/>
        </w:rPr>
        <w:t>s-w opt: 220  Z-score: 76.0  bits: 25.5 E():   1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220;  58.824% identity (68.627% ungapped) in 119 nt overlap (1-109:3748-385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  20    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repC                                 TGCTAAAAATAAGTTGTCC--ATTGCTC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:::.::::::: :: :.::  ::...: :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B4_ CCACAAGGAATGGCTAATAGCCCCACCTTGTGCCAAAAATATGTGGCCCAGATCATTGA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720      3730      3740      3750      3760      377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>30        40           50        60             70        8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repC   CCTATAAGACTGAGATACC---CTGTCTACCTCTAGCATTGC-----TGATCTTCAGTA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 ::::::  : : : .:   :::.:::. :.  :::::.:     ::::.: :  ::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B4_ CCAATAAGAGGGTGCTTTCCCACTGCCTATATTGTGCATTACATGGATGATTTAC--T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780      3790      3800      3810      3820      383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90       100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repC   TGACTACCTAAGTCACCATTTTCAGTTAA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..::::: :::     :::: ::.. ::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RVB4_ TAGCTACCAAAG-----ATTTACAACAAACCCATGAGATTGCCCAAATAGTAGTTGC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US"/>
        </w:rPr>
        <w:t>3840           3850      3860      3870      3880      389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09:36:00Z</dcterms:created>
  <dc:creator>laba</dc:creator>
  <dc:description/>
  <cp:keywords/>
  <dc:language>en-US</dc:language>
  <cp:lastModifiedBy>www.PHILka.RU</cp:lastModifiedBy>
  <dcterms:modified xsi:type="dcterms:W3CDTF">2007-10-31T13:50:00Z</dcterms:modified>
  <cp:revision>7</cp:revision>
  <dc:subject/>
  <dc:title>Tandem repeats Xist and ME</dc:title>
</cp:coreProperties>
</file>